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0EC4B" w14:textId="77777777" w:rsidR="007A54FD" w:rsidRPr="00045BCB" w:rsidRDefault="007A54FD" w:rsidP="007A54FD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center"/>
        <w:rPr>
          <w:b/>
          <w:color w:val="000000"/>
          <w:sz w:val="28"/>
          <w:szCs w:val="28"/>
        </w:rPr>
      </w:pPr>
      <w:r w:rsidRPr="00045BCB">
        <w:rPr>
          <w:b/>
          <w:color w:val="000000"/>
          <w:sz w:val="28"/>
          <w:szCs w:val="28"/>
        </w:rPr>
        <w:t>Multi-Omics Signatures of Periodontitis and Periodontal Therapy on the Oral and Gut Microbiome</w:t>
      </w:r>
    </w:p>
    <w:p w14:paraId="2C15B843" w14:textId="77777777" w:rsidR="007A54FD" w:rsidRPr="00045BCB" w:rsidRDefault="007A54FD" w:rsidP="007A54FD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rPr>
          <w:b/>
          <w:color w:val="000000"/>
          <w:sz w:val="28"/>
          <w:szCs w:val="28"/>
        </w:rPr>
      </w:pPr>
    </w:p>
    <w:p w14:paraId="584AB2F6" w14:textId="77777777" w:rsidR="007A54FD" w:rsidRPr="00045BCB" w:rsidRDefault="007A54FD" w:rsidP="007A54FD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rPr>
          <w:b/>
          <w:color w:val="000000"/>
          <w:lang w:val="it-IT"/>
        </w:rPr>
      </w:pPr>
      <w:proofErr w:type="spellStart"/>
      <w:r w:rsidRPr="00045BCB">
        <w:rPr>
          <w:b/>
          <w:color w:val="000000"/>
          <w:lang w:val="it-IT"/>
        </w:rPr>
        <w:t>Authors</w:t>
      </w:r>
      <w:proofErr w:type="spellEnd"/>
    </w:p>
    <w:p w14:paraId="44C0724A" w14:textId="77777777" w:rsidR="007A54FD" w:rsidRPr="00045BCB" w:rsidRDefault="007A54FD" w:rsidP="007A54FD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color w:val="000000"/>
          <w:lang w:val="it-IT"/>
        </w:rPr>
      </w:pPr>
      <w:r w:rsidRPr="00045BCB">
        <w:rPr>
          <w:color w:val="000000"/>
          <w:lang w:val="it-IT"/>
        </w:rPr>
        <w:t>Giacomo Baima</w:t>
      </w:r>
      <w:r w:rsidRPr="00045BCB">
        <w:rPr>
          <w:color w:val="000000"/>
          <w:vertAlign w:val="superscript"/>
          <w:lang w:val="it-IT"/>
        </w:rPr>
        <w:t>1*</w:t>
      </w:r>
      <w:r w:rsidRPr="00045BCB">
        <w:rPr>
          <w:color w:val="000000"/>
          <w:lang w:val="it-IT"/>
        </w:rPr>
        <w:t xml:space="preserve">, </w:t>
      </w:r>
      <w:proofErr w:type="spellStart"/>
      <w:r w:rsidRPr="00045BCB">
        <w:rPr>
          <w:color w:val="000000"/>
          <w:lang w:val="it-IT"/>
        </w:rPr>
        <w:t>Shareef</w:t>
      </w:r>
      <w:proofErr w:type="spellEnd"/>
      <w:r w:rsidRPr="00045BCB">
        <w:rPr>
          <w:color w:val="000000"/>
          <w:lang w:val="it-IT"/>
        </w:rPr>
        <w:t xml:space="preserve"> Dabdoub</w:t>
      </w:r>
      <w:r w:rsidRPr="00045BCB">
        <w:rPr>
          <w:color w:val="000000"/>
          <w:vertAlign w:val="superscript"/>
          <w:lang w:val="it-IT"/>
        </w:rPr>
        <w:t>2,3*</w:t>
      </w:r>
      <w:r w:rsidRPr="00045BCB">
        <w:rPr>
          <w:color w:val="000000"/>
          <w:lang w:val="it-IT"/>
        </w:rPr>
        <w:t>, Vivek Thumbigere-Math</w:t>
      </w:r>
      <w:r w:rsidRPr="00045BCB">
        <w:rPr>
          <w:color w:val="000000"/>
          <w:vertAlign w:val="superscript"/>
          <w:lang w:val="it-IT"/>
        </w:rPr>
        <w:t>4</w:t>
      </w:r>
      <w:r w:rsidRPr="00045BCB">
        <w:rPr>
          <w:color w:val="000000"/>
          <w:lang w:val="it-IT"/>
        </w:rPr>
        <w:t>, Davide Giuseppe Ribaldone</w:t>
      </w:r>
      <w:r w:rsidRPr="00045BCB">
        <w:rPr>
          <w:color w:val="000000"/>
          <w:vertAlign w:val="superscript"/>
          <w:lang w:val="it-IT"/>
        </w:rPr>
        <w:t>5</w:t>
      </w:r>
      <w:r w:rsidRPr="00045BCB">
        <w:rPr>
          <w:color w:val="000000"/>
          <w:lang w:val="it-IT"/>
        </w:rPr>
        <w:t>, Gian Paolo Caviglia</w:t>
      </w:r>
      <w:r w:rsidRPr="00045BCB">
        <w:rPr>
          <w:color w:val="000000"/>
          <w:vertAlign w:val="superscript"/>
          <w:lang w:val="it-IT"/>
        </w:rPr>
        <w:t>5</w:t>
      </w:r>
      <w:r w:rsidRPr="00045BCB">
        <w:rPr>
          <w:color w:val="000000"/>
          <w:lang w:val="it-IT"/>
        </w:rPr>
        <w:t>, Leonardo Tenori</w:t>
      </w:r>
      <w:r w:rsidRPr="00045BCB">
        <w:rPr>
          <w:color w:val="000000"/>
          <w:vertAlign w:val="superscript"/>
          <w:lang w:val="it-IT"/>
        </w:rPr>
        <w:t>6</w:t>
      </w:r>
      <w:r w:rsidRPr="00045BCB">
        <w:rPr>
          <w:color w:val="000000"/>
          <w:lang w:val="it-IT"/>
        </w:rPr>
        <w:t>, Linda Fantato</w:t>
      </w:r>
      <w:r w:rsidRPr="00045BCB">
        <w:rPr>
          <w:color w:val="000000"/>
          <w:vertAlign w:val="superscript"/>
          <w:lang w:val="it-IT"/>
        </w:rPr>
        <w:t>6</w:t>
      </w:r>
      <w:r w:rsidRPr="00045BCB">
        <w:rPr>
          <w:color w:val="000000"/>
          <w:lang w:val="it-IT"/>
        </w:rPr>
        <w:t>, Alessia Vignoli</w:t>
      </w:r>
      <w:r w:rsidRPr="00045BCB">
        <w:rPr>
          <w:color w:val="000000"/>
          <w:vertAlign w:val="superscript"/>
          <w:lang w:val="it-IT"/>
        </w:rPr>
        <w:t>6</w:t>
      </w:r>
      <w:r w:rsidRPr="00045BCB">
        <w:rPr>
          <w:color w:val="000000"/>
          <w:lang w:val="it-IT"/>
        </w:rPr>
        <w:t>,</w:t>
      </w:r>
      <w:r w:rsidRPr="00045BCB">
        <w:rPr>
          <w:color w:val="000000"/>
          <w:vertAlign w:val="superscript"/>
          <w:lang w:val="it-IT"/>
        </w:rPr>
        <w:t xml:space="preserve"> </w:t>
      </w:r>
      <w:r w:rsidRPr="00045BCB">
        <w:rPr>
          <w:color w:val="000000"/>
          <w:lang w:val="it-IT"/>
        </w:rPr>
        <w:t>Mario Romandini</w:t>
      </w:r>
      <w:r w:rsidRPr="00045BCB">
        <w:rPr>
          <w:color w:val="000000"/>
          <w:vertAlign w:val="superscript"/>
          <w:lang w:val="it-IT"/>
        </w:rPr>
        <w:t>7</w:t>
      </w:r>
      <w:r w:rsidRPr="00045BCB">
        <w:rPr>
          <w:color w:val="000000"/>
          <w:lang w:val="it-IT"/>
        </w:rPr>
        <w:t>, Ilario Ferrocino</w:t>
      </w:r>
      <w:r w:rsidRPr="00045BCB">
        <w:rPr>
          <w:color w:val="000000"/>
          <w:vertAlign w:val="superscript"/>
          <w:lang w:val="it-IT"/>
        </w:rPr>
        <w:t>8</w:t>
      </w:r>
      <w:r w:rsidRPr="00045BCB">
        <w:rPr>
          <w:color w:val="000000"/>
          <w:lang w:val="it-IT"/>
        </w:rPr>
        <w:t>, Mario Aimetti</w:t>
      </w:r>
      <w:r w:rsidRPr="00045BCB">
        <w:rPr>
          <w:color w:val="000000"/>
          <w:vertAlign w:val="superscript"/>
          <w:lang w:val="it-IT"/>
        </w:rPr>
        <w:t>1</w:t>
      </w:r>
    </w:p>
    <w:p w14:paraId="42D99933" w14:textId="77777777" w:rsidR="00193D71" w:rsidRPr="00C31F3C" w:rsidRDefault="00193D71" w:rsidP="00193D7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center"/>
        <w:rPr>
          <w:lang w:val="it-IT"/>
        </w:rPr>
      </w:pPr>
    </w:p>
    <w:p w14:paraId="026F46BF" w14:textId="38F9E588" w:rsidR="007A54FD" w:rsidRDefault="006E6127" w:rsidP="007A54FD">
      <w:pPr>
        <w:spacing w:line="360" w:lineRule="auto"/>
        <w:jc w:val="both"/>
        <w:rPr>
          <w:b/>
          <w:bCs/>
        </w:rPr>
      </w:pPr>
      <w:r>
        <w:rPr>
          <w:b/>
          <w:bCs/>
          <w:sz w:val="28"/>
          <w:szCs w:val="28"/>
        </w:rPr>
        <w:t>Supplementary Table 1</w:t>
      </w:r>
    </w:p>
    <w:p w14:paraId="52A324DF" w14:textId="01F9BDDF" w:rsidR="00193D71" w:rsidRPr="007A54FD" w:rsidRDefault="00193D71" w:rsidP="007A54FD">
      <w:pPr>
        <w:spacing w:line="360" w:lineRule="auto"/>
        <w:jc w:val="both"/>
        <w:rPr>
          <w:b/>
          <w:bCs/>
          <w:sz w:val="28"/>
          <w:szCs w:val="28"/>
        </w:rPr>
      </w:pPr>
      <w:r>
        <w:t>Dietary habits of the study population.</w:t>
      </w:r>
    </w:p>
    <w:tbl>
      <w:tblPr>
        <w:tblStyle w:val="TableGrid"/>
        <w:tblpPr w:leftFromText="141" w:rightFromText="141" w:vertAnchor="text" w:horzAnchor="margin" w:tblpY="25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59"/>
        <w:gridCol w:w="1426"/>
        <w:gridCol w:w="1417"/>
        <w:gridCol w:w="1559"/>
      </w:tblGrid>
      <w:tr w:rsidR="00193D71" w:rsidRPr="001B2CD6" w14:paraId="0A0F3CC6" w14:textId="7777777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CA6F8E" w14:textId="77777777" w:rsidR="00193D71" w:rsidRPr="00E7631B" w:rsidRDefault="00193D71">
            <w:pPr>
              <w:spacing w:line="220" w:lineRule="exac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7631B">
              <w:rPr>
                <w:rFonts w:ascii="Times" w:hAnsi="Times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266DA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7631B">
              <w:rPr>
                <w:rFonts w:ascii="Times" w:hAnsi="Times"/>
                <w:b/>
                <w:bCs/>
                <w:sz w:val="20"/>
                <w:szCs w:val="20"/>
              </w:rPr>
              <w:t>Periodontitis</w:t>
            </w:r>
          </w:p>
          <w:p w14:paraId="394A96E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7631B">
              <w:rPr>
                <w:rFonts w:ascii="Times" w:hAnsi="Times"/>
                <w:b/>
                <w:bCs/>
                <w:sz w:val="20"/>
                <w:szCs w:val="20"/>
              </w:rPr>
              <w:t>Pre-therapy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8C354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7631B">
              <w:rPr>
                <w:rFonts w:ascii="Times" w:hAnsi="Times"/>
                <w:b/>
                <w:bCs/>
                <w:sz w:val="20"/>
                <w:szCs w:val="20"/>
              </w:rPr>
              <w:t>Periodontitis</w:t>
            </w:r>
          </w:p>
          <w:p w14:paraId="06E5777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7631B">
              <w:rPr>
                <w:rFonts w:ascii="Times" w:hAnsi="Times"/>
                <w:b/>
                <w:bCs/>
                <w:sz w:val="20"/>
                <w:szCs w:val="20"/>
              </w:rPr>
              <w:t>Post-therap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257FA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7631B">
              <w:rPr>
                <w:rFonts w:ascii="Times" w:hAnsi="Times"/>
                <w:b/>
                <w:bCs/>
                <w:sz w:val="20"/>
                <w:szCs w:val="20"/>
              </w:rPr>
              <w:t>Periodontal Heal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9E041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7631B">
              <w:rPr>
                <w:rFonts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 w:rsidR="00193D71" w14:paraId="4969FE46" w14:textId="77777777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059B32AD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  <w:p w14:paraId="2DF3D9E9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Carbohydrat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EFB88EC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12C0B84E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66B317A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955BE1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.173</w:t>
            </w:r>
          </w:p>
        </w:tc>
      </w:tr>
      <w:tr w:rsidR="00193D71" w14:paraId="09A5BE51" w14:textId="77777777">
        <w:tc>
          <w:tcPr>
            <w:tcW w:w="2093" w:type="dxa"/>
            <w:tcBorders>
              <w:top w:val="nil"/>
              <w:bottom w:val="nil"/>
            </w:tcBorders>
          </w:tcPr>
          <w:p w14:paraId="024CAAAF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3CBA97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ECF037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C5613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308687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4ED8A6A2" w14:textId="77777777">
        <w:tc>
          <w:tcPr>
            <w:tcW w:w="2093" w:type="dxa"/>
            <w:tcBorders>
              <w:top w:val="nil"/>
              <w:bottom w:val="nil"/>
            </w:tcBorders>
          </w:tcPr>
          <w:p w14:paraId="3682D1AA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poradical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B22EF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5C17DA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Pr="00E7631B">
              <w:rPr>
                <w:rFonts w:ascii="Times" w:hAnsi="Times"/>
                <w:color w:val="FF0000"/>
                <w:sz w:val="20"/>
                <w:szCs w:val="20"/>
              </w:rPr>
              <w:t xml:space="preserve"> </w:t>
            </w:r>
            <w:r w:rsidRPr="00E7631B">
              <w:rPr>
                <w:rFonts w:ascii="Times" w:hAnsi="Times"/>
                <w:sz w:val="20"/>
                <w:szCs w:val="20"/>
              </w:rPr>
              <w:t>(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FE05B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4 (8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2D6717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37E5A9FF" w14:textId="77777777">
        <w:tc>
          <w:tcPr>
            <w:tcW w:w="2093" w:type="dxa"/>
            <w:tcBorders>
              <w:top w:val="nil"/>
              <w:bottom w:val="nil"/>
            </w:tcBorders>
          </w:tcPr>
          <w:p w14:paraId="687D876A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1 day/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C0E34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5 (10.6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CDCA2C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5D0FF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 (4.3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3A83F9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63CE46E9" w14:textId="77777777">
        <w:tc>
          <w:tcPr>
            <w:tcW w:w="2093" w:type="dxa"/>
            <w:tcBorders>
              <w:top w:val="nil"/>
              <w:bottom w:val="nil"/>
            </w:tcBorders>
          </w:tcPr>
          <w:p w14:paraId="00B75A81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2-3 days/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17C98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7 (36.2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C9BF30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7 (36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C7197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4 (29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29AC93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5D9852DF" w14:textId="77777777">
        <w:tc>
          <w:tcPr>
            <w:tcW w:w="2093" w:type="dxa"/>
            <w:tcBorders>
              <w:top w:val="nil"/>
              <w:bottom w:val="nil"/>
            </w:tcBorders>
          </w:tcPr>
          <w:p w14:paraId="7B834BBB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FD4522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5 (53.2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D52217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3 (48.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DA8C4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7 (57.4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45371F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  <w:p w14:paraId="1B606F3E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19D01F00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B01B71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Legum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197D2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E2A5A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FA780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DA5A8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.300</w:t>
            </w:r>
          </w:p>
        </w:tc>
      </w:tr>
      <w:tr w:rsidR="00193D71" w14:paraId="1DD80CDE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4205C2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E3DD9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B9865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4 (8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64455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4 (8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C53D94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2C506D73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7259AC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poradicall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E6D7B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EED5E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7 (14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910F3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3 (27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021E47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2768B760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839E95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1 day/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6790B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5 (53.2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28C85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1(44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9A094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2 (46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6366B9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0C9A4065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4FB47D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2-3 days/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CC1EB7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8 (17.0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C31D5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5 (31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49315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7 (14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F62946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4B0E90D6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A50DA1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08900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 (4.3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8A8C1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2D8B5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  <w:p w14:paraId="5646CCB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29437A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16FEA10B" w14:textId="77777777">
        <w:tc>
          <w:tcPr>
            <w:tcW w:w="2093" w:type="dxa"/>
            <w:tcBorders>
              <w:top w:val="nil"/>
              <w:bottom w:val="nil"/>
            </w:tcBorders>
          </w:tcPr>
          <w:p w14:paraId="08D742C7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298863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5620B5D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5AE0F9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75A9C5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66114D5E" w14:textId="77777777">
        <w:tc>
          <w:tcPr>
            <w:tcW w:w="2093" w:type="dxa"/>
            <w:tcBorders>
              <w:top w:val="nil"/>
              <w:bottom w:val="nil"/>
            </w:tcBorders>
          </w:tcPr>
          <w:p w14:paraId="4174D87F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Animal protei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A24E2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F9C71E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CB697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98CD8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.775</w:t>
            </w:r>
          </w:p>
        </w:tc>
      </w:tr>
      <w:tr w:rsidR="00193D71" w14:paraId="4076FE12" w14:textId="77777777">
        <w:tc>
          <w:tcPr>
            <w:tcW w:w="2093" w:type="dxa"/>
            <w:tcBorders>
              <w:top w:val="nil"/>
              <w:bottom w:val="nil"/>
            </w:tcBorders>
          </w:tcPr>
          <w:p w14:paraId="40D1F820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28A97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 (6.4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CF9D26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 (6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0AB98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7B40F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7E6A7AD9" w14:textId="77777777">
        <w:tc>
          <w:tcPr>
            <w:tcW w:w="2093" w:type="dxa"/>
            <w:tcBorders>
              <w:top w:val="nil"/>
              <w:bottom w:val="nil"/>
            </w:tcBorders>
          </w:tcPr>
          <w:p w14:paraId="2FFDCBF0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poradical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85700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4 (8.5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827C57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 (6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CE2E0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4 (8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C9BD2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2A484454" w14:textId="77777777">
        <w:tc>
          <w:tcPr>
            <w:tcW w:w="2093" w:type="dxa"/>
            <w:tcBorders>
              <w:top w:val="nil"/>
              <w:bottom w:val="nil"/>
            </w:tcBorders>
          </w:tcPr>
          <w:p w14:paraId="55F7D66F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1 day/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EA470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9 (19.1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9B498A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1 (23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525F0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3 (27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15116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67B0E7EE" w14:textId="77777777">
        <w:tc>
          <w:tcPr>
            <w:tcW w:w="2093" w:type="dxa"/>
            <w:tcBorders>
              <w:top w:val="nil"/>
              <w:bottom w:val="nil"/>
            </w:tcBorders>
          </w:tcPr>
          <w:p w14:paraId="317203B0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2-3 days/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04411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2 (46.8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0442EEF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4 (51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D7710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2 (46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18ACF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0A62FE48" w14:textId="77777777">
        <w:tc>
          <w:tcPr>
            <w:tcW w:w="2093" w:type="dxa"/>
            <w:tcBorders>
              <w:top w:val="nil"/>
              <w:bottom w:val="nil"/>
            </w:tcBorders>
          </w:tcPr>
          <w:p w14:paraId="08BE91FF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F392C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9 (19.1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8524CB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559DF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8 (17.0%)</w:t>
            </w:r>
          </w:p>
          <w:p w14:paraId="279AAB6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AE8CF8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086C1525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C1D11F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80583F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C63563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FB0243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92A261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593AEC9D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73DEDE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39CDD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9B10E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E4D05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19E38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.972</w:t>
            </w:r>
          </w:p>
        </w:tc>
      </w:tr>
      <w:tr w:rsidR="00193D71" w14:paraId="63D4888C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9427D1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poradicall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C847A2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70C8F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DBD2D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 (6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34DB7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520888FD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8749A9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1 day/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21C5C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5 (10.6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ADB7B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8 (17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6DBF7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565BB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559E180C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7C3D22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2-3 days/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42186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8 (17.0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AF9D42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30C56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7 (14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11740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64828199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0D71D5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D4BA5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2 (68.1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FC894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1 (66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2AFFC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0 (63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A405E2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2265F8D9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B2A3E5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4675D0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227C83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0F8029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B4852D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371EAE37" w14:textId="77777777">
        <w:tc>
          <w:tcPr>
            <w:tcW w:w="2093" w:type="dxa"/>
            <w:tcBorders>
              <w:top w:val="nil"/>
              <w:bottom w:val="nil"/>
            </w:tcBorders>
          </w:tcPr>
          <w:p w14:paraId="3D086D15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Vegetab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4D86B7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435C3E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A9D30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10B5E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.152</w:t>
            </w:r>
          </w:p>
        </w:tc>
      </w:tr>
      <w:tr w:rsidR="00193D71" w14:paraId="07E755AE" w14:textId="77777777">
        <w:tc>
          <w:tcPr>
            <w:tcW w:w="2093" w:type="dxa"/>
            <w:tcBorders>
              <w:top w:val="nil"/>
              <w:bottom w:val="nil"/>
            </w:tcBorders>
          </w:tcPr>
          <w:p w14:paraId="2F0E4B46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6A875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BD7A07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3429C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34BA9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6520FC11" w14:textId="77777777">
        <w:tc>
          <w:tcPr>
            <w:tcW w:w="2093" w:type="dxa"/>
            <w:tcBorders>
              <w:top w:val="nil"/>
              <w:bottom w:val="nil"/>
            </w:tcBorders>
          </w:tcPr>
          <w:p w14:paraId="50CE9C5F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poradical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51D02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AAAB092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44B36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A3FCA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0E71E12E" w14:textId="77777777">
        <w:tc>
          <w:tcPr>
            <w:tcW w:w="2093" w:type="dxa"/>
            <w:tcBorders>
              <w:top w:val="nil"/>
              <w:bottom w:val="nil"/>
            </w:tcBorders>
          </w:tcPr>
          <w:p w14:paraId="3D73111C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1 day/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643F7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 (6.4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AE32EA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5 (10.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8119D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C8B91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27B0CBFD" w14:textId="77777777">
        <w:tc>
          <w:tcPr>
            <w:tcW w:w="2093" w:type="dxa"/>
            <w:tcBorders>
              <w:top w:val="nil"/>
              <w:bottom w:val="nil"/>
            </w:tcBorders>
          </w:tcPr>
          <w:p w14:paraId="41D8672B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2-3 days/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FAC51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5 (31.9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067255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9 (19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0F963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4 (29.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02137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77D6EF6E" w14:textId="77777777">
        <w:tc>
          <w:tcPr>
            <w:tcW w:w="2093" w:type="dxa"/>
            <w:tcBorders>
              <w:top w:val="nil"/>
              <w:bottom w:val="nil"/>
            </w:tcBorders>
          </w:tcPr>
          <w:p w14:paraId="448E7F01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AB17E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8 (59.6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3C0471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2 (68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741F37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3 (70.2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DE3CF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3D034263" w14:textId="77777777">
        <w:tc>
          <w:tcPr>
            <w:tcW w:w="2093" w:type="dxa"/>
            <w:tcBorders>
              <w:top w:val="nil"/>
              <w:bottom w:val="nil"/>
            </w:tcBorders>
          </w:tcPr>
          <w:p w14:paraId="0BAC4547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EA6113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C9AFD27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EEA6B3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7DD938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399DFBCB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16B259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Dairy produc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C4C6C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0A1D2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0D33B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86BA1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.329</w:t>
            </w:r>
          </w:p>
        </w:tc>
      </w:tr>
      <w:tr w:rsidR="00193D71" w14:paraId="41C4D837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D162C0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C64EF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CF62A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 (6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09224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749D57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778215AC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A78601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poradicall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CCADE7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 (6.4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38531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5 (10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D8102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5 (10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F001C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354664E1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865F85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1 day/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0B4AD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6 (34.0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438FB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4 (29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ED6FB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8 (17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E3B292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468EB238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98DD68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lastRenderedPageBreak/>
              <w:t>2-3 days/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72DE8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2 (25.5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CFFBF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9 (19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03316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7 (36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8A954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0C59713E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57E2DC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A70DE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6 (34.0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CE2E9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6 (34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DF1DF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6 (34.0%)</w:t>
            </w:r>
          </w:p>
          <w:p w14:paraId="3E8E74C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222E5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5F38A41F" w14:textId="77777777">
        <w:tc>
          <w:tcPr>
            <w:tcW w:w="2093" w:type="dxa"/>
            <w:tcBorders>
              <w:top w:val="nil"/>
              <w:bottom w:val="nil"/>
            </w:tcBorders>
          </w:tcPr>
          <w:p w14:paraId="5E5A07B3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E6565D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58BFCB0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69A9AF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9F4577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4ED0DA48" w14:textId="77777777">
        <w:tc>
          <w:tcPr>
            <w:tcW w:w="2093" w:type="dxa"/>
            <w:tcBorders>
              <w:top w:val="nil"/>
              <w:bottom w:val="nil"/>
            </w:tcBorders>
          </w:tcPr>
          <w:p w14:paraId="1AFD1474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Egg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065BC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0FC305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D68ED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32617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.986</w:t>
            </w:r>
          </w:p>
        </w:tc>
      </w:tr>
      <w:tr w:rsidR="00193D71" w14:paraId="214D019F" w14:textId="77777777">
        <w:tc>
          <w:tcPr>
            <w:tcW w:w="2093" w:type="dxa"/>
            <w:tcBorders>
              <w:top w:val="nil"/>
              <w:bottom w:val="nil"/>
            </w:tcBorders>
          </w:tcPr>
          <w:p w14:paraId="3D52D8C5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52C48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 (4.3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84A230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 (4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2F391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 (4.3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ADBD8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2649BF19" w14:textId="77777777">
        <w:tc>
          <w:tcPr>
            <w:tcW w:w="2093" w:type="dxa"/>
            <w:tcBorders>
              <w:top w:val="nil"/>
              <w:bottom w:val="nil"/>
            </w:tcBorders>
          </w:tcPr>
          <w:p w14:paraId="2243E3DD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poradical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896A7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3 (27.7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FC6B85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6 (34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99C7C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2 (25.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91FAA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68838117" w14:textId="77777777">
        <w:tc>
          <w:tcPr>
            <w:tcW w:w="2093" w:type="dxa"/>
            <w:tcBorders>
              <w:top w:val="nil"/>
              <w:bottom w:val="nil"/>
            </w:tcBorders>
          </w:tcPr>
          <w:p w14:paraId="7634E12B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1 day/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AF2C9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5 (53.2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0C4DEA4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2 (46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218EB2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6 (55.3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6C018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090F26C0" w14:textId="77777777">
        <w:tc>
          <w:tcPr>
            <w:tcW w:w="2093" w:type="dxa"/>
            <w:tcBorders>
              <w:top w:val="nil"/>
              <w:bottom w:val="nil"/>
            </w:tcBorders>
          </w:tcPr>
          <w:p w14:paraId="17FC4286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2-3 days/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90C92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7 (14.9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4809E2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40FE1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7 (14.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61693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6D0AD28F" w14:textId="77777777">
        <w:tc>
          <w:tcPr>
            <w:tcW w:w="2093" w:type="dxa"/>
            <w:tcBorders>
              <w:top w:val="nil"/>
              <w:bottom w:val="nil"/>
            </w:tcBorders>
          </w:tcPr>
          <w:p w14:paraId="254E4235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4EB66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4B894B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 (2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2EF22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 (0.0%)</w:t>
            </w:r>
          </w:p>
          <w:p w14:paraId="4C0C6D54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CAFAF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1CDA2D02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3CA951" w14:textId="77777777" w:rsidR="00193D71" w:rsidRPr="00E7631B" w:rsidRDefault="00193D71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Alcoh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385B8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1BE803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A0AE1A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4414AE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0.174</w:t>
            </w:r>
          </w:p>
        </w:tc>
      </w:tr>
      <w:tr w:rsidR="00193D71" w14:paraId="29A92A74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FD5860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3452F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5 (53.2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606DFB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5 (53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68074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5 (31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EB36F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53B7A201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CE73DD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poradicall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3FC950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9 (19.1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1AEEB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2 (25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447E2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19 (40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A792C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077E37AC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CEF0E8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1 day/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FCC761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799892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 (4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DF0C0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5 (10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DE4808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2007E134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2A8705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2-3 days/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8A93D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3 (6.4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57AFAC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FB3545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6 (12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378576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3D71" w14:paraId="189E6A5F" w14:textId="77777777">
        <w:tc>
          <w:tcPr>
            <w:tcW w:w="20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57397E" w14:textId="77777777" w:rsidR="00193D71" w:rsidRPr="00E7631B" w:rsidRDefault="00193D71">
            <w:pPr>
              <w:spacing w:line="220" w:lineRule="exac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7631B">
              <w:rPr>
                <w:rFonts w:ascii="Times" w:hAnsi="Times"/>
                <w:i/>
                <w:iCs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457A0D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4 (8.5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683869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 (4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48FF5F" w14:textId="77777777" w:rsidR="00193D71" w:rsidRPr="00E7631B" w:rsidRDefault="00193D71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E7631B">
              <w:rPr>
                <w:rFonts w:ascii="Times" w:hAnsi="Times"/>
                <w:sz w:val="20"/>
                <w:szCs w:val="20"/>
              </w:rPr>
              <w:t>2 (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799036" w14:textId="77777777" w:rsidR="00193D71" w:rsidRPr="00E7631B" w:rsidRDefault="00193D71">
            <w:pPr>
              <w:spacing w:line="220" w:lineRule="exact"/>
              <w:jc w:val="center"/>
              <w:rPr>
                <w:sz w:val="20"/>
                <w:szCs w:val="20"/>
              </w:rPr>
            </w:pPr>
          </w:p>
        </w:tc>
      </w:tr>
    </w:tbl>
    <w:p w14:paraId="106370A4" w14:textId="77777777" w:rsidR="00193D71" w:rsidRDefault="00193D71" w:rsidP="00193D71">
      <w:pPr>
        <w:keepNext/>
        <w:spacing w:line="480" w:lineRule="auto"/>
        <w:jc w:val="both"/>
      </w:pPr>
    </w:p>
    <w:p w14:paraId="51E50AE9" w14:textId="77777777" w:rsidR="00193D71" w:rsidRDefault="00193D71" w:rsidP="00193D71"/>
    <w:p w14:paraId="5AE0637C" w14:textId="77777777" w:rsidR="00193D71" w:rsidRDefault="00193D71" w:rsidP="00193D71">
      <w:pPr>
        <w:spacing w:line="360" w:lineRule="auto"/>
        <w:jc w:val="both"/>
      </w:pPr>
    </w:p>
    <w:p w14:paraId="0332049C" w14:textId="76138EB9" w:rsidR="00255951" w:rsidRDefault="005E2447" w:rsidP="007A54FD">
      <w:pPr>
        <w:rPr>
          <w:b/>
          <w:bCs/>
        </w:rPr>
        <w:sectPr w:rsidR="00255951" w:rsidSect="0025595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4A1948DE" w14:textId="77777777" w:rsidR="00193D71" w:rsidRPr="004B0C6E" w:rsidRDefault="00193D71" w:rsidP="007A54FD">
      <w:pPr>
        <w:spacing w:line="360" w:lineRule="auto"/>
        <w:jc w:val="both"/>
        <w:rPr>
          <w:b/>
        </w:rPr>
      </w:pPr>
    </w:p>
    <w:sectPr w:rsidR="00193D71" w:rsidRPr="004B0C6E" w:rsidSect="0025595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B4"/>
    <w:rsid w:val="0000498D"/>
    <w:rsid w:val="00004DAA"/>
    <w:rsid w:val="00005590"/>
    <w:rsid w:val="00007ECC"/>
    <w:rsid w:val="0001219B"/>
    <w:rsid w:val="00014B9A"/>
    <w:rsid w:val="00017111"/>
    <w:rsid w:val="00017C0B"/>
    <w:rsid w:val="00026F6C"/>
    <w:rsid w:val="00030040"/>
    <w:rsid w:val="000329A5"/>
    <w:rsid w:val="000358A5"/>
    <w:rsid w:val="00036646"/>
    <w:rsid w:val="00037B82"/>
    <w:rsid w:val="0004064C"/>
    <w:rsid w:val="00040CEC"/>
    <w:rsid w:val="000411EC"/>
    <w:rsid w:val="000415D7"/>
    <w:rsid w:val="0004332E"/>
    <w:rsid w:val="00050485"/>
    <w:rsid w:val="000540DE"/>
    <w:rsid w:val="00057678"/>
    <w:rsid w:val="0006245B"/>
    <w:rsid w:val="00064E13"/>
    <w:rsid w:val="00070BD3"/>
    <w:rsid w:val="00070CE2"/>
    <w:rsid w:val="00070F4D"/>
    <w:rsid w:val="00072DFB"/>
    <w:rsid w:val="00073A6C"/>
    <w:rsid w:val="00074460"/>
    <w:rsid w:val="000748BB"/>
    <w:rsid w:val="00076B17"/>
    <w:rsid w:val="00076C41"/>
    <w:rsid w:val="00082404"/>
    <w:rsid w:val="000840B3"/>
    <w:rsid w:val="00094E6D"/>
    <w:rsid w:val="000A18EB"/>
    <w:rsid w:val="000A502E"/>
    <w:rsid w:val="000B0CC5"/>
    <w:rsid w:val="000B5B9E"/>
    <w:rsid w:val="000C2469"/>
    <w:rsid w:val="000C578E"/>
    <w:rsid w:val="000C726A"/>
    <w:rsid w:val="000D1114"/>
    <w:rsid w:val="000D3CA5"/>
    <w:rsid w:val="000D4B3D"/>
    <w:rsid w:val="000D7FF0"/>
    <w:rsid w:val="000E18FA"/>
    <w:rsid w:val="000E2752"/>
    <w:rsid w:val="000E5FF7"/>
    <w:rsid w:val="000F0C54"/>
    <w:rsid w:val="000F11A6"/>
    <w:rsid w:val="000F3500"/>
    <w:rsid w:val="000F3715"/>
    <w:rsid w:val="000F5DD0"/>
    <w:rsid w:val="000F729B"/>
    <w:rsid w:val="00100E6F"/>
    <w:rsid w:val="00101012"/>
    <w:rsid w:val="00102BD8"/>
    <w:rsid w:val="00103AA0"/>
    <w:rsid w:val="001053DE"/>
    <w:rsid w:val="00105DFF"/>
    <w:rsid w:val="0010718B"/>
    <w:rsid w:val="00110D5C"/>
    <w:rsid w:val="00114107"/>
    <w:rsid w:val="00116D99"/>
    <w:rsid w:val="00116E72"/>
    <w:rsid w:val="001174EF"/>
    <w:rsid w:val="001178BB"/>
    <w:rsid w:val="00117C7F"/>
    <w:rsid w:val="001217B5"/>
    <w:rsid w:val="001232CA"/>
    <w:rsid w:val="00124B72"/>
    <w:rsid w:val="00127716"/>
    <w:rsid w:val="00127C06"/>
    <w:rsid w:val="00131D14"/>
    <w:rsid w:val="00134D59"/>
    <w:rsid w:val="00135492"/>
    <w:rsid w:val="00152AD7"/>
    <w:rsid w:val="00153ECC"/>
    <w:rsid w:val="00154078"/>
    <w:rsid w:val="00156192"/>
    <w:rsid w:val="0015654A"/>
    <w:rsid w:val="00156D38"/>
    <w:rsid w:val="00156D98"/>
    <w:rsid w:val="0016029C"/>
    <w:rsid w:val="001616D5"/>
    <w:rsid w:val="00163533"/>
    <w:rsid w:val="00165D29"/>
    <w:rsid w:val="0017029B"/>
    <w:rsid w:val="001713DA"/>
    <w:rsid w:val="00173022"/>
    <w:rsid w:val="00175AB2"/>
    <w:rsid w:val="00176F2E"/>
    <w:rsid w:val="001821E7"/>
    <w:rsid w:val="00185CE4"/>
    <w:rsid w:val="0018637B"/>
    <w:rsid w:val="00186DB9"/>
    <w:rsid w:val="00187958"/>
    <w:rsid w:val="00190766"/>
    <w:rsid w:val="00190770"/>
    <w:rsid w:val="001929B7"/>
    <w:rsid w:val="00193D71"/>
    <w:rsid w:val="001961E0"/>
    <w:rsid w:val="00196427"/>
    <w:rsid w:val="00196B9E"/>
    <w:rsid w:val="001971FF"/>
    <w:rsid w:val="001A07E9"/>
    <w:rsid w:val="001B1147"/>
    <w:rsid w:val="001B2527"/>
    <w:rsid w:val="001B2F95"/>
    <w:rsid w:val="001B48DB"/>
    <w:rsid w:val="001C0541"/>
    <w:rsid w:val="001C0AD3"/>
    <w:rsid w:val="001C31BE"/>
    <w:rsid w:val="001C573B"/>
    <w:rsid w:val="001C5D0E"/>
    <w:rsid w:val="001C5DC2"/>
    <w:rsid w:val="001C64BD"/>
    <w:rsid w:val="001D1345"/>
    <w:rsid w:val="001D1A14"/>
    <w:rsid w:val="001D21D9"/>
    <w:rsid w:val="001D36BC"/>
    <w:rsid w:val="001D667A"/>
    <w:rsid w:val="001D6D7C"/>
    <w:rsid w:val="001D757A"/>
    <w:rsid w:val="001E169E"/>
    <w:rsid w:val="001E682E"/>
    <w:rsid w:val="001F0E78"/>
    <w:rsid w:val="001F15B4"/>
    <w:rsid w:val="001F1F2B"/>
    <w:rsid w:val="001F2A8F"/>
    <w:rsid w:val="001F41E4"/>
    <w:rsid w:val="001F598C"/>
    <w:rsid w:val="001F5D86"/>
    <w:rsid w:val="001F605C"/>
    <w:rsid w:val="00201268"/>
    <w:rsid w:val="00201A6E"/>
    <w:rsid w:val="002029BA"/>
    <w:rsid w:val="002043AB"/>
    <w:rsid w:val="002049B7"/>
    <w:rsid w:val="00206E58"/>
    <w:rsid w:val="00210C61"/>
    <w:rsid w:val="002126E3"/>
    <w:rsid w:val="00212A6F"/>
    <w:rsid w:val="0021312D"/>
    <w:rsid w:val="002168C5"/>
    <w:rsid w:val="00217FC9"/>
    <w:rsid w:val="002223EB"/>
    <w:rsid w:val="00222586"/>
    <w:rsid w:val="00222D76"/>
    <w:rsid w:val="00226E82"/>
    <w:rsid w:val="00230CFB"/>
    <w:rsid w:val="0023124E"/>
    <w:rsid w:val="00232C7B"/>
    <w:rsid w:val="00232F3A"/>
    <w:rsid w:val="00243E27"/>
    <w:rsid w:val="002469AE"/>
    <w:rsid w:val="00250AB3"/>
    <w:rsid w:val="00251F8E"/>
    <w:rsid w:val="00252B5E"/>
    <w:rsid w:val="002547F4"/>
    <w:rsid w:val="00255951"/>
    <w:rsid w:val="00266B5B"/>
    <w:rsid w:val="00272B0E"/>
    <w:rsid w:val="00272D48"/>
    <w:rsid w:val="0027402D"/>
    <w:rsid w:val="00275A4A"/>
    <w:rsid w:val="00276DE4"/>
    <w:rsid w:val="00280C52"/>
    <w:rsid w:val="00282E54"/>
    <w:rsid w:val="00283CC1"/>
    <w:rsid w:val="002841F9"/>
    <w:rsid w:val="0028501E"/>
    <w:rsid w:val="00286D95"/>
    <w:rsid w:val="002878CA"/>
    <w:rsid w:val="00287A68"/>
    <w:rsid w:val="00292807"/>
    <w:rsid w:val="002941B4"/>
    <w:rsid w:val="00294942"/>
    <w:rsid w:val="00296AAA"/>
    <w:rsid w:val="00297909"/>
    <w:rsid w:val="002A149A"/>
    <w:rsid w:val="002A1654"/>
    <w:rsid w:val="002A21A1"/>
    <w:rsid w:val="002A3C04"/>
    <w:rsid w:val="002A407E"/>
    <w:rsid w:val="002A6D4B"/>
    <w:rsid w:val="002B1FD5"/>
    <w:rsid w:val="002B2DCE"/>
    <w:rsid w:val="002B4414"/>
    <w:rsid w:val="002B685A"/>
    <w:rsid w:val="002B7624"/>
    <w:rsid w:val="002B7AED"/>
    <w:rsid w:val="002C1560"/>
    <w:rsid w:val="002C5AC4"/>
    <w:rsid w:val="002C6B83"/>
    <w:rsid w:val="002D081D"/>
    <w:rsid w:val="002D1AC1"/>
    <w:rsid w:val="002D1C8F"/>
    <w:rsid w:val="002D3623"/>
    <w:rsid w:val="002E0057"/>
    <w:rsid w:val="002E357E"/>
    <w:rsid w:val="002E4C91"/>
    <w:rsid w:val="002E5000"/>
    <w:rsid w:val="002E5907"/>
    <w:rsid w:val="002F058B"/>
    <w:rsid w:val="002F1DE5"/>
    <w:rsid w:val="002F1F73"/>
    <w:rsid w:val="002F2FF8"/>
    <w:rsid w:val="002F5167"/>
    <w:rsid w:val="002F6691"/>
    <w:rsid w:val="00304502"/>
    <w:rsid w:val="00305FDA"/>
    <w:rsid w:val="0031528A"/>
    <w:rsid w:val="00316577"/>
    <w:rsid w:val="00316847"/>
    <w:rsid w:val="00320821"/>
    <w:rsid w:val="00327EA9"/>
    <w:rsid w:val="00336C6C"/>
    <w:rsid w:val="003418AF"/>
    <w:rsid w:val="00342816"/>
    <w:rsid w:val="003454E7"/>
    <w:rsid w:val="00352AF4"/>
    <w:rsid w:val="00353695"/>
    <w:rsid w:val="00353CED"/>
    <w:rsid w:val="003540EA"/>
    <w:rsid w:val="00356D02"/>
    <w:rsid w:val="00357EEA"/>
    <w:rsid w:val="00365664"/>
    <w:rsid w:val="0038090B"/>
    <w:rsid w:val="00380F04"/>
    <w:rsid w:val="003822E9"/>
    <w:rsid w:val="00384CCE"/>
    <w:rsid w:val="00387937"/>
    <w:rsid w:val="00394C44"/>
    <w:rsid w:val="003953C1"/>
    <w:rsid w:val="00395B9A"/>
    <w:rsid w:val="00396228"/>
    <w:rsid w:val="00396848"/>
    <w:rsid w:val="003974EC"/>
    <w:rsid w:val="003A2084"/>
    <w:rsid w:val="003A3475"/>
    <w:rsid w:val="003A3EBB"/>
    <w:rsid w:val="003A54A1"/>
    <w:rsid w:val="003A743D"/>
    <w:rsid w:val="003A7D74"/>
    <w:rsid w:val="003B098A"/>
    <w:rsid w:val="003B117B"/>
    <w:rsid w:val="003B3E19"/>
    <w:rsid w:val="003B3E37"/>
    <w:rsid w:val="003B546C"/>
    <w:rsid w:val="003B64FE"/>
    <w:rsid w:val="003C2340"/>
    <w:rsid w:val="003C4076"/>
    <w:rsid w:val="003C6281"/>
    <w:rsid w:val="003C7808"/>
    <w:rsid w:val="003C7FBC"/>
    <w:rsid w:val="003D09EA"/>
    <w:rsid w:val="003D0BCE"/>
    <w:rsid w:val="003D2757"/>
    <w:rsid w:val="003D3985"/>
    <w:rsid w:val="003E0E35"/>
    <w:rsid w:val="003E1185"/>
    <w:rsid w:val="003E1249"/>
    <w:rsid w:val="003E1532"/>
    <w:rsid w:val="003E2951"/>
    <w:rsid w:val="003E2CD6"/>
    <w:rsid w:val="003E5DED"/>
    <w:rsid w:val="003F0492"/>
    <w:rsid w:val="003F050D"/>
    <w:rsid w:val="003F0CF9"/>
    <w:rsid w:val="003F4551"/>
    <w:rsid w:val="003F4F25"/>
    <w:rsid w:val="003F6A55"/>
    <w:rsid w:val="003F74F1"/>
    <w:rsid w:val="003F75E6"/>
    <w:rsid w:val="003F76F0"/>
    <w:rsid w:val="00400120"/>
    <w:rsid w:val="004006D0"/>
    <w:rsid w:val="00400883"/>
    <w:rsid w:val="00401BB3"/>
    <w:rsid w:val="00403FD4"/>
    <w:rsid w:val="00407832"/>
    <w:rsid w:val="00410DC9"/>
    <w:rsid w:val="00413942"/>
    <w:rsid w:val="00416EB6"/>
    <w:rsid w:val="004212CF"/>
    <w:rsid w:val="0042419C"/>
    <w:rsid w:val="00424228"/>
    <w:rsid w:val="004251C3"/>
    <w:rsid w:val="00426543"/>
    <w:rsid w:val="00433596"/>
    <w:rsid w:val="004379B1"/>
    <w:rsid w:val="00437FC6"/>
    <w:rsid w:val="00442F77"/>
    <w:rsid w:val="00443C57"/>
    <w:rsid w:val="00444AE4"/>
    <w:rsid w:val="00445C24"/>
    <w:rsid w:val="00447295"/>
    <w:rsid w:val="00450D47"/>
    <w:rsid w:val="00454934"/>
    <w:rsid w:val="004577B6"/>
    <w:rsid w:val="00460B27"/>
    <w:rsid w:val="0046600F"/>
    <w:rsid w:val="004708B3"/>
    <w:rsid w:val="004813AC"/>
    <w:rsid w:val="00484AB8"/>
    <w:rsid w:val="0048503D"/>
    <w:rsid w:val="00486592"/>
    <w:rsid w:val="004872F7"/>
    <w:rsid w:val="004920CB"/>
    <w:rsid w:val="0049351F"/>
    <w:rsid w:val="00494072"/>
    <w:rsid w:val="00494AA9"/>
    <w:rsid w:val="00495F29"/>
    <w:rsid w:val="004971D1"/>
    <w:rsid w:val="004976E0"/>
    <w:rsid w:val="004A42AE"/>
    <w:rsid w:val="004A597F"/>
    <w:rsid w:val="004A6548"/>
    <w:rsid w:val="004B0C6E"/>
    <w:rsid w:val="004B0EC0"/>
    <w:rsid w:val="004B3456"/>
    <w:rsid w:val="004B361F"/>
    <w:rsid w:val="004B3B71"/>
    <w:rsid w:val="004B770E"/>
    <w:rsid w:val="004C08DF"/>
    <w:rsid w:val="004C675A"/>
    <w:rsid w:val="004C7A8D"/>
    <w:rsid w:val="004C7E03"/>
    <w:rsid w:val="004D33C7"/>
    <w:rsid w:val="004D3976"/>
    <w:rsid w:val="004D766D"/>
    <w:rsid w:val="004D7A1C"/>
    <w:rsid w:val="004E05CE"/>
    <w:rsid w:val="004E0E51"/>
    <w:rsid w:val="004E26A3"/>
    <w:rsid w:val="004E3A7E"/>
    <w:rsid w:val="004E41C0"/>
    <w:rsid w:val="004E5FFB"/>
    <w:rsid w:val="004E6A73"/>
    <w:rsid w:val="004E78B2"/>
    <w:rsid w:val="004F07D8"/>
    <w:rsid w:val="004F1489"/>
    <w:rsid w:val="004F1AC9"/>
    <w:rsid w:val="004F2076"/>
    <w:rsid w:val="004F2EAA"/>
    <w:rsid w:val="004F3C77"/>
    <w:rsid w:val="005100A1"/>
    <w:rsid w:val="0051011C"/>
    <w:rsid w:val="0051025B"/>
    <w:rsid w:val="0051088D"/>
    <w:rsid w:val="005142D4"/>
    <w:rsid w:val="00515419"/>
    <w:rsid w:val="0051628A"/>
    <w:rsid w:val="00517F81"/>
    <w:rsid w:val="0052060F"/>
    <w:rsid w:val="00520F23"/>
    <w:rsid w:val="00521906"/>
    <w:rsid w:val="00526372"/>
    <w:rsid w:val="00526DF1"/>
    <w:rsid w:val="00527498"/>
    <w:rsid w:val="00527AF8"/>
    <w:rsid w:val="00527BE0"/>
    <w:rsid w:val="00530405"/>
    <w:rsid w:val="005320C8"/>
    <w:rsid w:val="00534503"/>
    <w:rsid w:val="005402CB"/>
    <w:rsid w:val="00541C69"/>
    <w:rsid w:val="00542F32"/>
    <w:rsid w:val="005437A1"/>
    <w:rsid w:val="00545EB7"/>
    <w:rsid w:val="00547157"/>
    <w:rsid w:val="005525F2"/>
    <w:rsid w:val="00553574"/>
    <w:rsid w:val="0055453E"/>
    <w:rsid w:val="00556502"/>
    <w:rsid w:val="005572A3"/>
    <w:rsid w:val="005601BA"/>
    <w:rsid w:val="005626C4"/>
    <w:rsid w:val="005629F2"/>
    <w:rsid w:val="00563810"/>
    <w:rsid w:val="0056385D"/>
    <w:rsid w:val="00565ED2"/>
    <w:rsid w:val="00570048"/>
    <w:rsid w:val="005708B0"/>
    <w:rsid w:val="005721B5"/>
    <w:rsid w:val="00572C74"/>
    <w:rsid w:val="0057321A"/>
    <w:rsid w:val="00574B06"/>
    <w:rsid w:val="00574CED"/>
    <w:rsid w:val="005754F6"/>
    <w:rsid w:val="00575D1B"/>
    <w:rsid w:val="0058014C"/>
    <w:rsid w:val="00583808"/>
    <w:rsid w:val="0058396B"/>
    <w:rsid w:val="00585798"/>
    <w:rsid w:val="00586FCA"/>
    <w:rsid w:val="005875E4"/>
    <w:rsid w:val="00590646"/>
    <w:rsid w:val="0059767D"/>
    <w:rsid w:val="00597828"/>
    <w:rsid w:val="005A170D"/>
    <w:rsid w:val="005A363D"/>
    <w:rsid w:val="005A3A09"/>
    <w:rsid w:val="005A7AB4"/>
    <w:rsid w:val="005B1390"/>
    <w:rsid w:val="005B427F"/>
    <w:rsid w:val="005C1049"/>
    <w:rsid w:val="005C1829"/>
    <w:rsid w:val="005C18FD"/>
    <w:rsid w:val="005C36E3"/>
    <w:rsid w:val="005C6CFE"/>
    <w:rsid w:val="005D1014"/>
    <w:rsid w:val="005D4895"/>
    <w:rsid w:val="005D6E8C"/>
    <w:rsid w:val="005D7CD5"/>
    <w:rsid w:val="005E1D61"/>
    <w:rsid w:val="005E2447"/>
    <w:rsid w:val="005E279E"/>
    <w:rsid w:val="005E2852"/>
    <w:rsid w:val="005E4BA0"/>
    <w:rsid w:val="005E4BA1"/>
    <w:rsid w:val="005E5CAA"/>
    <w:rsid w:val="005E647E"/>
    <w:rsid w:val="005F0B73"/>
    <w:rsid w:val="005F174F"/>
    <w:rsid w:val="005F5028"/>
    <w:rsid w:val="00603CBE"/>
    <w:rsid w:val="00605772"/>
    <w:rsid w:val="00611F12"/>
    <w:rsid w:val="006122F8"/>
    <w:rsid w:val="00617683"/>
    <w:rsid w:val="00621CB1"/>
    <w:rsid w:val="00621F8E"/>
    <w:rsid w:val="00631C1F"/>
    <w:rsid w:val="00631F55"/>
    <w:rsid w:val="006348C8"/>
    <w:rsid w:val="0064444D"/>
    <w:rsid w:val="00645233"/>
    <w:rsid w:val="006466EA"/>
    <w:rsid w:val="00646FB3"/>
    <w:rsid w:val="00647708"/>
    <w:rsid w:val="00653333"/>
    <w:rsid w:val="00653999"/>
    <w:rsid w:val="00656D10"/>
    <w:rsid w:val="00657BD1"/>
    <w:rsid w:val="00662658"/>
    <w:rsid w:val="006640A6"/>
    <w:rsid w:val="00667D4C"/>
    <w:rsid w:val="00673993"/>
    <w:rsid w:val="006832FE"/>
    <w:rsid w:val="00687CA1"/>
    <w:rsid w:val="00691361"/>
    <w:rsid w:val="00691CEF"/>
    <w:rsid w:val="006948C4"/>
    <w:rsid w:val="00696FC5"/>
    <w:rsid w:val="00697D36"/>
    <w:rsid w:val="006A1129"/>
    <w:rsid w:val="006A483F"/>
    <w:rsid w:val="006A5408"/>
    <w:rsid w:val="006A6EEC"/>
    <w:rsid w:val="006B0464"/>
    <w:rsid w:val="006B0830"/>
    <w:rsid w:val="006B4616"/>
    <w:rsid w:val="006B5857"/>
    <w:rsid w:val="006B61B9"/>
    <w:rsid w:val="006C2653"/>
    <w:rsid w:val="006C4DDE"/>
    <w:rsid w:val="006C5331"/>
    <w:rsid w:val="006C723C"/>
    <w:rsid w:val="006D3527"/>
    <w:rsid w:val="006D3CBC"/>
    <w:rsid w:val="006D3D31"/>
    <w:rsid w:val="006E263E"/>
    <w:rsid w:val="006E4C3E"/>
    <w:rsid w:val="006E6127"/>
    <w:rsid w:val="006E750C"/>
    <w:rsid w:val="006E7510"/>
    <w:rsid w:val="006F0897"/>
    <w:rsid w:val="006F0FF1"/>
    <w:rsid w:val="006F14FA"/>
    <w:rsid w:val="006F1D03"/>
    <w:rsid w:val="006F5AB8"/>
    <w:rsid w:val="006F608A"/>
    <w:rsid w:val="006F67FE"/>
    <w:rsid w:val="00700071"/>
    <w:rsid w:val="00711346"/>
    <w:rsid w:val="007142FD"/>
    <w:rsid w:val="00714D1F"/>
    <w:rsid w:val="00720ADB"/>
    <w:rsid w:val="00723808"/>
    <w:rsid w:val="00723919"/>
    <w:rsid w:val="00725E14"/>
    <w:rsid w:val="00726458"/>
    <w:rsid w:val="0072799C"/>
    <w:rsid w:val="00731083"/>
    <w:rsid w:val="00732F45"/>
    <w:rsid w:val="00737022"/>
    <w:rsid w:val="00740D94"/>
    <w:rsid w:val="007431A4"/>
    <w:rsid w:val="00744536"/>
    <w:rsid w:val="00744A2D"/>
    <w:rsid w:val="00744EA4"/>
    <w:rsid w:val="007465C4"/>
    <w:rsid w:val="00747B16"/>
    <w:rsid w:val="007506A3"/>
    <w:rsid w:val="00750D6A"/>
    <w:rsid w:val="00751498"/>
    <w:rsid w:val="007524FE"/>
    <w:rsid w:val="00752629"/>
    <w:rsid w:val="00752BB1"/>
    <w:rsid w:val="00756F74"/>
    <w:rsid w:val="00757F87"/>
    <w:rsid w:val="00760203"/>
    <w:rsid w:val="00760514"/>
    <w:rsid w:val="0076571B"/>
    <w:rsid w:val="007659F9"/>
    <w:rsid w:val="00777C35"/>
    <w:rsid w:val="00780923"/>
    <w:rsid w:val="0078170E"/>
    <w:rsid w:val="00782766"/>
    <w:rsid w:val="00783AE7"/>
    <w:rsid w:val="00785489"/>
    <w:rsid w:val="007866FB"/>
    <w:rsid w:val="0078704D"/>
    <w:rsid w:val="007901BE"/>
    <w:rsid w:val="0079176D"/>
    <w:rsid w:val="00794132"/>
    <w:rsid w:val="007A43DF"/>
    <w:rsid w:val="007A54FD"/>
    <w:rsid w:val="007A65C4"/>
    <w:rsid w:val="007B3AC1"/>
    <w:rsid w:val="007C33F4"/>
    <w:rsid w:val="007C7D86"/>
    <w:rsid w:val="007D245F"/>
    <w:rsid w:val="007D4E05"/>
    <w:rsid w:val="007D6916"/>
    <w:rsid w:val="007D6F3F"/>
    <w:rsid w:val="007E2988"/>
    <w:rsid w:val="007E2B58"/>
    <w:rsid w:val="007E4DF3"/>
    <w:rsid w:val="007F01C3"/>
    <w:rsid w:val="007F25BE"/>
    <w:rsid w:val="007F341C"/>
    <w:rsid w:val="007F5900"/>
    <w:rsid w:val="008009AD"/>
    <w:rsid w:val="008009F5"/>
    <w:rsid w:val="008037EC"/>
    <w:rsid w:val="0080561E"/>
    <w:rsid w:val="00806FA2"/>
    <w:rsid w:val="00812D0D"/>
    <w:rsid w:val="0081592B"/>
    <w:rsid w:val="00815EC9"/>
    <w:rsid w:val="00815EEA"/>
    <w:rsid w:val="00815F22"/>
    <w:rsid w:val="008162BA"/>
    <w:rsid w:val="00822DAB"/>
    <w:rsid w:val="00823F10"/>
    <w:rsid w:val="00826467"/>
    <w:rsid w:val="00827155"/>
    <w:rsid w:val="00833E15"/>
    <w:rsid w:val="00835AA1"/>
    <w:rsid w:val="00837045"/>
    <w:rsid w:val="00837BC4"/>
    <w:rsid w:val="00837DF9"/>
    <w:rsid w:val="00837FC1"/>
    <w:rsid w:val="008404FC"/>
    <w:rsid w:val="00846138"/>
    <w:rsid w:val="008478B5"/>
    <w:rsid w:val="00852D58"/>
    <w:rsid w:val="008633C1"/>
    <w:rsid w:val="00867F61"/>
    <w:rsid w:val="00884EDB"/>
    <w:rsid w:val="008850AE"/>
    <w:rsid w:val="0088742B"/>
    <w:rsid w:val="008900B8"/>
    <w:rsid w:val="00890B08"/>
    <w:rsid w:val="00891D52"/>
    <w:rsid w:val="00892318"/>
    <w:rsid w:val="00892CEF"/>
    <w:rsid w:val="00892F04"/>
    <w:rsid w:val="008948EF"/>
    <w:rsid w:val="00897B47"/>
    <w:rsid w:val="00897F50"/>
    <w:rsid w:val="008A0A26"/>
    <w:rsid w:val="008A32CE"/>
    <w:rsid w:val="008A4803"/>
    <w:rsid w:val="008B1DCB"/>
    <w:rsid w:val="008C2397"/>
    <w:rsid w:val="008D0CAF"/>
    <w:rsid w:val="008D3EB1"/>
    <w:rsid w:val="008D4E5F"/>
    <w:rsid w:val="008D6DB9"/>
    <w:rsid w:val="008E34CE"/>
    <w:rsid w:val="008E523C"/>
    <w:rsid w:val="008E758D"/>
    <w:rsid w:val="008F0094"/>
    <w:rsid w:val="008F0726"/>
    <w:rsid w:val="008F22BA"/>
    <w:rsid w:val="008F25ED"/>
    <w:rsid w:val="008F3883"/>
    <w:rsid w:val="008F475C"/>
    <w:rsid w:val="008F4F2D"/>
    <w:rsid w:val="008F5C9C"/>
    <w:rsid w:val="008F6A3D"/>
    <w:rsid w:val="008F6DB2"/>
    <w:rsid w:val="008F6E78"/>
    <w:rsid w:val="009025A0"/>
    <w:rsid w:val="00912060"/>
    <w:rsid w:val="009129AF"/>
    <w:rsid w:val="0091397D"/>
    <w:rsid w:val="00914FFC"/>
    <w:rsid w:val="0092419E"/>
    <w:rsid w:val="00925646"/>
    <w:rsid w:val="00935B25"/>
    <w:rsid w:val="00937180"/>
    <w:rsid w:val="009442E5"/>
    <w:rsid w:val="00945E45"/>
    <w:rsid w:val="009466FE"/>
    <w:rsid w:val="00951E66"/>
    <w:rsid w:val="009538D1"/>
    <w:rsid w:val="00954CC9"/>
    <w:rsid w:val="00955CFC"/>
    <w:rsid w:val="0095721D"/>
    <w:rsid w:val="00965C4D"/>
    <w:rsid w:val="009710BB"/>
    <w:rsid w:val="00973472"/>
    <w:rsid w:val="009735A0"/>
    <w:rsid w:val="009814BB"/>
    <w:rsid w:val="00982A45"/>
    <w:rsid w:val="00985752"/>
    <w:rsid w:val="00990A5D"/>
    <w:rsid w:val="00993420"/>
    <w:rsid w:val="00995910"/>
    <w:rsid w:val="00996348"/>
    <w:rsid w:val="00997659"/>
    <w:rsid w:val="0099777C"/>
    <w:rsid w:val="009A2C19"/>
    <w:rsid w:val="009A2F04"/>
    <w:rsid w:val="009A5961"/>
    <w:rsid w:val="009A5D74"/>
    <w:rsid w:val="009B10F9"/>
    <w:rsid w:val="009B7272"/>
    <w:rsid w:val="009C1BC4"/>
    <w:rsid w:val="009C2394"/>
    <w:rsid w:val="009C30A4"/>
    <w:rsid w:val="009C50A9"/>
    <w:rsid w:val="009C7B7B"/>
    <w:rsid w:val="009D0454"/>
    <w:rsid w:val="009D118D"/>
    <w:rsid w:val="009D1538"/>
    <w:rsid w:val="009D1A26"/>
    <w:rsid w:val="009D4E62"/>
    <w:rsid w:val="009E29C3"/>
    <w:rsid w:val="009E3AD6"/>
    <w:rsid w:val="009E446B"/>
    <w:rsid w:val="009E4E74"/>
    <w:rsid w:val="009E501B"/>
    <w:rsid w:val="009F0041"/>
    <w:rsid w:val="009F16FC"/>
    <w:rsid w:val="009F592A"/>
    <w:rsid w:val="009F6348"/>
    <w:rsid w:val="009F6A71"/>
    <w:rsid w:val="00A015CA"/>
    <w:rsid w:val="00A04C08"/>
    <w:rsid w:val="00A10398"/>
    <w:rsid w:val="00A11F18"/>
    <w:rsid w:val="00A12F5A"/>
    <w:rsid w:val="00A13DCF"/>
    <w:rsid w:val="00A14D85"/>
    <w:rsid w:val="00A15E00"/>
    <w:rsid w:val="00A17D26"/>
    <w:rsid w:val="00A205A5"/>
    <w:rsid w:val="00A224F4"/>
    <w:rsid w:val="00A22800"/>
    <w:rsid w:val="00A23269"/>
    <w:rsid w:val="00A24217"/>
    <w:rsid w:val="00A279EE"/>
    <w:rsid w:val="00A34E1D"/>
    <w:rsid w:val="00A35334"/>
    <w:rsid w:val="00A36C2B"/>
    <w:rsid w:val="00A4512B"/>
    <w:rsid w:val="00A45F12"/>
    <w:rsid w:val="00A50976"/>
    <w:rsid w:val="00A520E5"/>
    <w:rsid w:val="00A52935"/>
    <w:rsid w:val="00A556F8"/>
    <w:rsid w:val="00A559EA"/>
    <w:rsid w:val="00A57286"/>
    <w:rsid w:val="00A572A2"/>
    <w:rsid w:val="00A57EC0"/>
    <w:rsid w:val="00A641EA"/>
    <w:rsid w:val="00A678AB"/>
    <w:rsid w:val="00A70CE7"/>
    <w:rsid w:val="00A71EA5"/>
    <w:rsid w:val="00A72E9E"/>
    <w:rsid w:val="00A76F30"/>
    <w:rsid w:val="00A81F64"/>
    <w:rsid w:val="00A82295"/>
    <w:rsid w:val="00A83704"/>
    <w:rsid w:val="00A9092C"/>
    <w:rsid w:val="00A924DE"/>
    <w:rsid w:val="00A94868"/>
    <w:rsid w:val="00A95949"/>
    <w:rsid w:val="00A95D20"/>
    <w:rsid w:val="00AA1F80"/>
    <w:rsid w:val="00AA4E36"/>
    <w:rsid w:val="00AA50CC"/>
    <w:rsid w:val="00AB4046"/>
    <w:rsid w:val="00AC0CF1"/>
    <w:rsid w:val="00AC1105"/>
    <w:rsid w:val="00AC3CED"/>
    <w:rsid w:val="00AC4437"/>
    <w:rsid w:val="00AC6DD4"/>
    <w:rsid w:val="00AC702D"/>
    <w:rsid w:val="00AD2C8A"/>
    <w:rsid w:val="00AD3805"/>
    <w:rsid w:val="00AD3C2C"/>
    <w:rsid w:val="00AD61C5"/>
    <w:rsid w:val="00AE51F8"/>
    <w:rsid w:val="00AF0240"/>
    <w:rsid w:val="00AF67B9"/>
    <w:rsid w:val="00B033C0"/>
    <w:rsid w:val="00B03760"/>
    <w:rsid w:val="00B10777"/>
    <w:rsid w:val="00B13754"/>
    <w:rsid w:val="00B16568"/>
    <w:rsid w:val="00B16EBC"/>
    <w:rsid w:val="00B179AD"/>
    <w:rsid w:val="00B23A14"/>
    <w:rsid w:val="00B27122"/>
    <w:rsid w:val="00B303E5"/>
    <w:rsid w:val="00B314E8"/>
    <w:rsid w:val="00B34AD2"/>
    <w:rsid w:val="00B34C1E"/>
    <w:rsid w:val="00B425E8"/>
    <w:rsid w:val="00B42951"/>
    <w:rsid w:val="00B444AE"/>
    <w:rsid w:val="00B45111"/>
    <w:rsid w:val="00B471FC"/>
    <w:rsid w:val="00B47963"/>
    <w:rsid w:val="00B47CAA"/>
    <w:rsid w:val="00B50193"/>
    <w:rsid w:val="00B517AF"/>
    <w:rsid w:val="00B51EE4"/>
    <w:rsid w:val="00B55E3F"/>
    <w:rsid w:val="00B568CE"/>
    <w:rsid w:val="00B61963"/>
    <w:rsid w:val="00B64C97"/>
    <w:rsid w:val="00B6550D"/>
    <w:rsid w:val="00B65C51"/>
    <w:rsid w:val="00B750A3"/>
    <w:rsid w:val="00B751E3"/>
    <w:rsid w:val="00B75A47"/>
    <w:rsid w:val="00B75D76"/>
    <w:rsid w:val="00B76631"/>
    <w:rsid w:val="00B77EDD"/>
    <w:rsid w:val="00B8095E"/>
    <w:rsid w:val="00B8279A"/>
    <w:rsid w:val="00B82A65"/>
    <w:rsid w:val="00B86A09"/>
    <w:rsid w:val="00B9030A"/>
    <w:rsid w:val="00B903A3"/>
    <w:rsid w:val="00B934F7"/>
    <w:rsid w:val="00B94B11"/>
    <w:rsid w:val="00B95394"/>
    <w:rsid w:val="00B96EAC"/>
    <w:rsid w:val="00B971E3"/>
    <w:rsid w:val="00BA3238"/>
    <w:rsid w:val="00BA467F"/>
    <w:rsid w:val="00BA53AE"/>
    <w:rsid w:val="00BA6EE4"/>
    <w:rsid w:val="00BB039B"/>
    <w:rsid w:val="00BB2460"/>
    <w:rsid w:val="00BB2CB4"/>
    <w:rsid w:val="00BC3E76"/>
    <w:rsid w:val="00BC7021"/>
    <w:rsid w:val="00BD224B"/>
    <w:rsid w:val="00BD5A62"/>
    <w:rsid w:val="00BD6B4F"/>
    <w:rsid w:val="00BE0246"/>
    <w:rsid w:val="00BE1C78"/>
    <w:rsid w:val="00BE54F7"/>
    <w:rsid w:val="00BE5638"/>
    <w:rsid w:val="00BE6172"/>
    <w:rsid w:val="00BF0F6D"/>
    <w:rsid w:val="00BF148F"/>
    <w:rsid w:val="00BF3459"/>
    <w:rsid w:val="00BF4A37"/>
    <w:rsid w:val="00BF548C"/>
    <w:rsid w:val="00BF5701"/>
    <w:rsid w:val="00BF5E64"/>
    <w:rsid w:val="00BF5EC5"/>
    <w:rsid w:val="00C022CC"/>
    <w:rsid w:val="00C05370"/>
    <w:rsid w:val="00C13758"/>
    <w:rsid w:val="00C13A80"/>
    <w:rsid w:val="00C17DD2"/>
    <w:rsid w:val="00C25153"/>
    <w:rsid w:val="00C255E1"/>
    <w:rsid w:val="00C25AF9"/>
    <w:rsid w:val="00C262E7"/>
    <w:rsid w:val="00C313CB"/>
    <w:rsid w:val="00C338BA"/>
    <w:rsid w:val="00C34D93"/>
    <w:rsid w:val="00C4125C"/>
    <w:rsid w:val="00C42F5F"/>
    <w:rsid w:val="00C47165"/>
    <w:rsid w:val="00C50E9D"/>
    <w:rsid w:val="00C50EE8"/>
    <w:rsid w:val="00C534F9"/>
    <w:rsid w:val="00C542DD"/>
    <w:rsid w:val="00C57EDB"/>
    <w:rsid w:val="00C66F52"/>
    <w:rsid w:val="00C6717B"/>
    <w:rsid w:val="00C7275D"/>
    <w:rsid w:val="00C73F39"/>
    <w:rsid w:val="00C74308"/>
    <w:rsid w:val="00C7515B"/>
    <w:rsid w:val="00C8117A"/>
    <w:rsid w:val="00C82CCB"/>
    <w:rsid w:val="00C832CF"/>
    <w:rsid w:val="00C833F7"/>
    <w:rsid w:val="00C834E5"/>
    <w:rsid w:val="00C83BAC"/>
    <w:rsid w:val="00C83C37"/>
    <w:rsid w:val="00C83C6B"/>
    <w:rsid w:val="00C84D8A"/>
    <w:rsid w:val="00C867EA"/>
    <w:rsid w:val="00C873E0"/>
    <w:rsid w:val="00C91874"/>
    <w:rsid w:val="00C92D0E"/>
    <w:rsid w:val="00C96621"/>
    <w:rsid w:val="00CA554A"/>
    <w:rsid w:val="00CA60F8"/>
    <w:rsid w:val="00CA7724"/>
    <w:rsid w:val="00CA7AA4"/>
    <w:rsid w:val="00CB0F73"/>
    <w:rsid w:val="00CB2FE0"/>
    <w:rsid w:val="00CB55A0"/>
    <w:rsid w:val="00CC1C7E"/>
    <w:rsid w:val="00CC1E6A"/>
    <w:rsid w:val="00CC27DA"/>
    <w:rsid w:val="00CC3648"/>
    <w:rsid w:val="00CC36BF"/>
    <w:rsid w:val="00CC4627"/>
    <w:rsid w:val="00CD2F68"/>
    <w:rsid w:val="00CD62FC"/>
    <w:rsid w:val="00CE01F4"/>
    <w:rsid w:val="00CF2222"/>
    <w:rsid w:val="00CF2EDD"/>
    <w:rsid w:val="00CF3309"/>
    <w:rsid w:val="00CF404E"/>
    <w:rsid w:val="00CF6776"/>
    <w:rsid w:val="00D0427F"/>
    <w:rsid w:val="00D07FB0"/>
    <w:rsid w:val="00D100B3"/>
    <w:rsid w:val="00D11F99"/>
    <w:rsid w:val="00D13243"/>
    <w:rsid w:val="00D13A50"/>
    <w:rsid w:val="00D16B71"/>
    <w:rsid w:val="00D228FF"/>
    <w:rsid w:val="00D31CF3"/>
    <w:rsid w:val="00D3468A"/>
    <w:rsid w:val="00D46476"/>
    <w:rsid w:val="00D51155"/>
    <w:rsid w:val="00D53C11"/>
    <w:rsid w:val="00D542B6"/>
    <w:rsid w:val="00D62097"/>
    <w:rsid w:val="00D65965"/>
    <w:rsid w:val="00D676D1"/>
    <w:rsid w:val="00D71E0B"/>
    <w:rsid w:val="00D74195"/>
    <w:rsid w:val="00D77181"/>
    <w:rsid w:val="00D777E0"/>
    <w:rsid w:val="00D821F6"/>
    <w:rsid w:val="00D8495A"/>
    <w:rsid w:val="00D9153A"/>
    <w:rsid w:val="00D91B7A"/>
    <w:rsid w:val="00D91D03"/>
    <w:rsid w:val="00D927BA"/>
    <w:rsid w:val="00D9517C"/>
    <w:rsid w:val="00DA0CAA"/>
    <w:rsid w:val="00DA12BD"/>
    <w:rsid w:val="00DA172C"/>
    <w:rsid w:val="00DA1849"/>
    <w:rsid w:val="00DA1DB8"/>
    <w:rsid w:val="00DA3227"/>
    <w:rsid w:val="00DA3B03"/>
    <w:rsid w:val="00DA3E76"/>
    <w:rsid w:val="00DA4743"/>
    <w:rsid w:val="00DA55C6"/>
    <w:rsid w:val="00DA6179"/>
    <w:rsid w:val="00DB0569"/>
    <w:rsid w:val="00DB2561"/>
    <w:rsid w:val="00DB3A39"/>
    <w:rsid w:val="00DB52C0"/>
    <w:rsid w:val="00DB7E8E"/>
    <w:rsid w:val="00DC00CD"/>
    <w:rsid w:val="00DC04B2"/>
    <w:rsid w:val="00DC41F8"/>
    <w:rsid w:val="00DC5485"/>
    <w:rsid w:val="00DC6A75"/>
    <w:rsid w:val="00DD0BBE"/>
    <w:rsid w:val="00DD2155"/>
    <w:rsid w:val="00DD2A02"/>
    <w:rsid w:val="00DD2B2F"/>
    <w:rsid w:val="00DD3E85"/>
    <w:rsid w:val="00DD5F3E"/>
    <w:rsid w:val="00DD6EF5"/>
    <w:rsid w:val="00DE29A5"/>
    <w:rsid w:val="00DE4191"/>
    <w:rsid w:val="00DF25E5"/>
    <w:rsid w:val="00DF4E96"/>
    <w:rsid w:val="00DF6C6F"/>
    <w:rsid w:val="00E003F0"/>
    <w:rsid w:val="00E032F5"/>
    <w:rsid w:val="00E05261"/>
    <w:rsid w:val="00E1008B"/>
    <w:rsid w:val="00E10287"/>
    <w:rsid w:val="00E14463"/>
    <w:rsid w:val="00E14806"/>
    <w:rsid w:val="00E14BDD"/>
    <w:rsid w:val="00E16CFF"/>
    <w:rsid w:val="00E202A3"/>
    <w:rsid w:val="00E20413"/>
    <w:rsid w:val="00E206B5"/>
    <w:rsid w:val="00E20CE2"/>
    <w:rsid w:val="00E22AB0"/>
    <w:rsid w:val="00E22BCE"/>
    <w:rsid w:val="00E2431A"/>
    <w:rsid w:val="00E271AA"/>
    <w:rsid w:val="00E30D8C"/>
    <w:rsid w:val="00E40C1B"/>
    <w:rsid w:val="00E42828"/>
    <w:rsid w:val="00E439B9"/>
    <w:rsid w:val="00E44CB5"/>
    <w:rsid w:val="00E4602D"/>
    <w:rsid w:val="00E467E5"/>
    <w:rsid w:val="00E4697F"/>
    <w:rsid w:val="00E50381"/>
    <w:rsid w:val="00E50995"/>
    <w:rsid w:val="00E53EA4"/>
    <w:rsid w:val="00E54E2F"/>
    <w:rsid w:val="00E563EB"/>
    <w:rsid w:val="00E61F24"/>
    <w:rsid w:val="00E66156"/>
    <w:rsid w:val="00E6635D"/>
    <w:rsid w:val="00E67ECB"/>
    <w:rsid w:val="00E70057"/>
    <w:rsid w:val="00E727E3"/>
    <w:rsid w:val="00E80BA4"/>
    <w:rsid w:val="00E80EB5"/>
    <w:rsid w:val="00E81E23"/>
    <w:rsid w:val="00E86086"/>
    <w:rsid w:val="00E86D35"/>
    <w:rsid w:val="00E90563"/>
    <w:rsid w:val="00E907F0"/>
    <w:rsid w:val="00E965E3"/>
    <w:rsid w:val="00E96F57"/>
    <w:rsid w:val="00E97CA8"/>
    <w:rsid w:val="00EA1329"/>
    <w:rsid w:val="00EA2B08"/>
    <w:rsid w:val="00EA2B5F"/>
    <w:rsid w:val="00EA4E5A"/>
    <w:rsid w:val="00EB0E61"/>
    <w:rsid w:val="00EB2EE0"/>
    <w:rsid w:val="00EC4043"/>
    <w:rsid w:val="00EC6F03"/>
    <w:rsid w:val="00ED0D8D"/>
    <w:rsid w:val="00ED349D"/>
    <w:rsid w:val="00ED3901"/>
    <w:rsid w:val="00ED4E37"/>
    <w:rsid w:val="00ED7A1D"/>
    <w:rsid w:val="00EE3E2C"/>
    <w:rsid w:val="00EE508C"/>
    <w:rsid w:val="00EE689E"/>
    <w:rsid w:val="00EE69AF"/>
    <w:rsid w:val="00EE7A07"/>
    <w:rsid w:val="00EF0199"/>
    <w:rsid w:val="00EF3F37"/>
    <w:rsid w:val="00EF59D6"/>
    <w:rsid w:val="00EF635D"/>
    <w:rsid w:val="00F01ED0"/>
    <w:rsid w:val="00F0780D"/>
    <w:rsid w:val="00F07A25"/>
    <w:rsid w:val="00F07DDF"/>
    <w:rsid w:val="00F10531"/>
    <w:rsid w:val="00F106E5"/>
    <w:rsid w:val="00F15D28"/>
    <w:rsid w:val="00F167CA"/>
    <w:rsid w:val="00F17559"/>
    <w:rsid w:val="00F21EB5"/>
    <w:rsid w:val="00F22BDA"/>
    <w:rsid w:val="00F22DC6"/>
    <w:rsid w:val="00F2550F"/>
    <w:rsid w:val="00F33613"/>
    <w:rsid w:val="00F34059"/>
    <w:rsid w:val="00F342E9"/>
    <w:rsid w:val="00F35196"/>
    <w:rsid w:val="00F40911"/>
    <w:rsid w:val="00F45BF8"/>
    <w:rsid w:val="00F45FBC"/>
    <w:rsid w:val="00F46934"/>
    <w:rsid w:val="00F46F8A"/>
    <w:rsid w:val="00F51689"/>
    <w:rsid w:val="00F517F7"/>
    <w:rsid w:val="00F54155"/>
    <w:rsid w:val="00F5479C"/>
    <w:rsid w:val="00F54A8A"/>
    <w:rsid w:val="00F54CDA"/>
    <w:rsid w:val="00F54FF3"/>
    <w:rsid w:val="00F56D97"/>
    <w:rsid w:val="00F57AB2"/>
    <w:rsid w:val="00F60104"/>
    <w:rsid w:val="00F6716A"/>
    <w:rsid w:val="00F72B27"/>
    <w:rsid w:val="00F76796"/>
    <w:rsid w:val="00F821CE"/>
    <w:rsid w:val="00F854BC"/>
    <w:rsid w:val="00F85691"/>
    <w:rsid w:val="00F85EDD"/>
    <w:rsid w:val="00F86159"/>
    <w:rsid w:val="00F940AF"/>
    <w:rsid w:val="00F961CC"/>
    <w:rsid w:val="00FA21A6"/>
    <w:rsid w:val="00FA3D12"/>
    <w:rsid w:val="00FA4C39"/>
    <w:rsid w:val="00FA55F3"/>
    <w:rsid w:val="00FA5A2A"/>
    <w:rsid w:val="00FA66B0"/>
    <w:rsid w:val="00FA7806"/>
    <w:rsid w:val="00FB014F"/>
    <w:rsid w:val="00FB589C"/>
    <w:rsid w:val="00FB58A6"/>
    <w:rsid w:val="00FB59C7"/>
    <w:rsid w:val="00FB77D3"/>
    <w:rsid w:val="00FB7C72"/>
    <w:rsid w:val="00FC1103"/>
    <w:rsid w:val="00FC1BCF"/>
    <w:rsid w:val="00FC316B"/>
    <w:rsid w:val="00FC3A04"/>
    <w:rsid w:val="00FC3B43"/>
    <w:rsid w:val="00FC5A0C"/>
    <w:rsid w:val="00FD07BE"/>
    <w:rsid w:val="00FD2190"/>
    <w:rsid w:val="00FD4CAE"/>
    <w:rsid w:val="00FD6426"/>
    <w:rsid w:val="00FE4684"/>
    <w:rsid w:val="00FE55F5"/>
    <w:rsid w:val="00FE5CC7"/>
    <w:rsid w:val="00FE654A"/>
    <w:rsid w:val="00FE7EB3"/>
    <w:rsid w:val="00FF050B"/>
    <w:rsid w:val="00FF0D8B"/>
    <w:rsid w:val="00FF1B9A"/>
    <w:rsid w:val="00FF202A"/>
    <w:rsid w:val="00FF3E3A"/>
    <w:rsid w:val="00FF4D59"/>
    <w:rsid w:val="00FF6561"/>
    <w:rsid w:val="00FF74DF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C4313C"/>
  <w15:docId w15:val="{DEF0D716-5B41-D041-AAFF-4E5EBA14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5B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5B4"/>
    <w:rPr>
      <w:rFonts w:eastAsiaTheme="minorEastAsia"/>
      <w:kern w:val="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idefault">
    <w:name w:val="Di default"/>
    <w:rsid w:val="00193D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7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7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7D3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7D3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aima</dc:creator>
  <cp:keywords/>
  <dc:description/>
  <cp:lastModifiedBy>Giacomo</cp:lastModifiedBy>
  <cp:revision>5</cp:revision>
  <dcterms:created xsi:type="dcterms:W3CDTF">2023-11-13T16:59:00Z</dcterms:created>
  <dcterms:modified xsi:type="dcterms:W3CDTF">2025-10-24T07:28:00Z</dcterms:modified>
</cp:coreProperties>
</file>